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163" w:rsidRDefault="00E267CE">
      <w:bookmarkStart w:id="0" w:name="_GoBack"/>
      <w:bookmarkEnd w:id="0"/>
      <w:r>
        <w:t>Supp</w:t>
      </w:r>
      <w:r w:rsidR="002A2102">
        <w:t>orting</w:t>
      </w:r>
      <w:r>
        <w:t xml:space="preserve"> information</w:t>
      </w:r>
    </w:p>
    <w:p w:rsidR="003B16AB" w:rsidRPr="00FF7D2E" w:rsidRDefault="003B16AB" w:rsidP="003B16AB">
      <w:pPr>
        <w:jc w:val="both"/>
        <w:rPr>
          <w:b/>
        </w:rPr>
      </w:pPr>
      <w:proofErr w:type="spellStart"/>
      <w:r>
        <w:rPr>
          <w:b/>
        </w:rPr>
        <w:t>Azide</w:t>
      </w:r>
      <w:proofErr w:type="spellEnd"/>
      <w:r>
        <w:rPr>
          <w:b/>
        </w:rPr>
        <w:t xml:space="preserve"> click </w:t>
      </w:r>
      <w:r w:rsidRPr="00FF7D2E">
        <w:rPr>
          <w:b/>
        </w:rPr>
        <w:t xml:space="preserve">chemistry on magnetotactic bacteria: </w:t>
      </w:r>
      <w:r>
        <w:rPr>
          <w:b/>
        </w:rPr>
        <w:t>a versatile technique to attach a cargo</w:t>
      </w:r>
      <w:r w:rsidRPr="00FF7D2E">
        <w:rPr>
          <w:b/>
        </w:rPr>
        <w:t xml:space="preserve"> </w:t>
      </w:r>
    </w:p>
    <w:p w:rsidR="003B16AB" w:rsidRPr="00851333" w:rsidRDefault="003B16AB" w:rsidP="003B16AB">
      <w:pPr>
        <w:jc w:val="both"/>
      </w:pPr>
      <w:r w:rsidRPr="00851333">
        <w:t>Authors:</w:t>
      </w:r>
    </w:p>
    <w:p w:rsidR="003B16AB" w:rsidRPr="00FF7D2E" w:rsidRDefault="003B16AB" w:rsidP="003B16AB">
      <w:pPr>
        <w:jc w:val="both"/>
      </w:pPr>
      <w:r w:rsidRPr="00FF7D2E">
        <w:rPr>
          <w:lang w:val="en-GB"/>
        </w:rPr>
        <w:t>Paul Eduardo David Soto Rodriguez</w:t>
      </w:r>
      <w:r w:rsidRPr="00FF7D2E">
        <w:rPr>
          <w:vertAlign w:val="superscript"/>
        </w:rPr>
        <w:t>1</w:t>
      </w:r>
      <w:r w:rsidRPr="00FF7D2E">
        <w:t>, Mila Sirinelli-Kojadinovic</w:t>
      </w:r>
      <w:r w:rsidRPr="00FF7D2E">
        <w:rPr>
          <w:vertAlign w:val="superscript"/>
        </w:rPr>
        <w:t>1</w:t>
      </w:r>
      <w:r w:rsidRPr="00FF7D2E">
        <w:t>, Maximilien Rouzaud</w:t>
      </w:r>
      <w:r w:rsidRPr="00FF7D2E">
        <w:rPr>
          <w:vertAlign w:val="superscript"/>
        </w:rPr>
        <w:t>1</w:t>
      </w:r>
      <w:r>
        <w:t xml:space="preserve"> </w:t>
      </w:r>
      <w:r w:rsidRPr="00FF7D2E">
        <w:t>and Damien Faivre</w:t>
      </w:r>
      <w:r w:rsidRPr="00FF7D2E">
        <w:rPr>
          <w:vertAlign w:val="superscript"/>
        </w:rPr>
        <w:t>1</w:t>
      </w:r>
      <w:r>
        <w:rPr>
          <w:vertAlign w:val="superscript"/>
        </w:rPr>
        <w:t>*</w:t>
      </w:r>
    </w:p>
    <w:p w:rsidR="003B16AB" w:rsidRPr="00FF7D2E" w:rsidRDefault="003B16AB" w:rsidP="003B16AB">
      <w:pPr>
        <w:jc w:val="both"/>
      </w:pPr>
    </w:p>
    <w:p w:rsidR="003B16AB" w:rsidRPr="00BB5CE6" w:rsidRDefault="003B16AB" w:rsidP="003B16AB">
      <w:pPr>
        <w:jc w:val="both"/>
      </w:pPr>
      <w:r w:rsidRPr="00BB5CE6">
        <w:rPr>
          <w:vertAlign w:val="superscript"/>
        </w:rPr>
        <w:t xml:space="preserve">1 </w:t>
      </w:r>
      <w:r w:rsidRPr="00BB5CE6">
        <w:t>Aix Marseille University, CEA, CNRS, BIAM, 13108 Saint Paul-Lez-Durance, France</w:t>
      </w:r>
    </w:p>
    <w:p w:rsidR="003B16AB" w:rsidRPr="00BB5CE6" w:rsidRDefault="003B16AB" w:rsidP="003B16AB">
      <w:pPr>
        <w:jc w:val="both"/>
      </w:pPr>
      <w:r>
        <w:t>*Corresponding author</w:t>
      </w:r>
    </w:p>
    <w:p w:rsidR="003B16AB" w:rsidRDefault="003B16AB">
      <w:r>
        <w:br w:type="page"/>
      </w:r>
    </w:p>
    <w:p w:rsidR="00E267CE" w:rsidRDefault="00E267CE"/>
    <w:p w:rsidR="00E267CE" w:rsidRDefault="00A003BD">
      <w:r>
        <w:rPr>
          <w:noProof/>
          <w:lang w:val="fr-FR" w:eastAsia="fr-FR"/>
        </w:rPr>
        <w:drawing>
          <wp:inline distT="0" distB="0" distL="0" distR="0">
            <wp:extent cx="5612130" cy="3529965"/>
            <wp:effectExtent l="0" t="0" r="762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1-rev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52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67CE" w:rsidRPr="00506C93" w:rsidRDefault="000756CE" w:rsidP="00E267CE">
      <w:pPr>
        <w:jc w:val="both"/>
      </w:pPr>
      <w:r>
        <w:t>Figure S1</w:t>
      </w:r>
      <w:r w:rsidR="00E267CE">
        <w:t xml:space="preserve">: </w:t>
      </w:r>
      <w:r w:rsidR="00E267CE" w:rsidRPr="00506C93">
        <w:t xml:space="preserve">U-turn determination of </w:t>
      </w:r>
      <w:proofErr w:type="spellStart"/>
      <w:r w:rsidR="00E267CE" w:rsidRPr="002A2102">
        <w:rPr>
          <w:i/>
        </w:rPr>
        <w:t>Cmag</w:t>
      </w:r>
      <w:proofErr w:type="spellEnd"/>
      <w:r w:rsidR="00E267CE" w:rsidRPr="00506C93">
        <w:t xml:space="preserve"> for MSR-1. A) U-turn time and cell magnetization for MSR-1 grown in different concentrations of modified amino acid. B) Typical U-turn trajectory observed. D) The movement along Y during the U</w:t>
      </w:r>
      <w:r w:rsidR="00E267CE">
        <w:t>-</w:t>
      </w:r>
      <w:r w:rsidR="00E267CE" w:rsidRPr="00506C93">
        <w:t xml:space="preserve">turn in </w:t>
      </w:r>
      <w:r w:rsidR="00E267CE">
        <w:t xml:space="preserve">the </w:t>
      </w:r>
      <w:r w:rsidR="00E267CE" w:rsidRPr="00506C93">
        <w:t xml:space="preserve">function of time. D) </w:t>
      </w:r>
      <w:r w:rsidR="00E267CE">
        <w:t>T</w:t>
      </w:r>
      <w:r w:rsidR="00E267CE" w:rsidRPr="00506C93">
        <w:t>he derivat</w:t>
      </w:r>
      <w:r w:rsidR="00E267CE">
        <w:t>iv</w:t>
      </w:r>
      <w:r w:rsidR="00E267CE" w:rsidRPr="00506C93">
        <w:t xml:space="preserve">e of C) from where the U-turn time </w:t>
      </w:r>
      <w:proofErr w:type="spellStart"/>
      <w:r w:rsidR="00E267CE" w:rsidRPr="005159F9">
        <w:rPr>
          <w:b/>
          <w:i/>
        </w:rPr>
        <w:t>τ</w:t>
      </w:r>
      <w:r w:rsidR="00E267CE" w:rsidRPr="005159F9">
        <w:rPr>
          <w:b/>
          <w:i/>
          <w:vertAlign w:val="subscript"/>
        </w:rPr>
        <w:t>Uturn</w:t>
      </w:r>
      <w:proofErr w:type="spellEnd"/>
      <w:r w:rsidR="00E267CE" w:rsidRPr="00506C93">
        <w:t xml:space="preserve"> is calculated.</w:t>
      </w:r>
    </w:p>
    <w:p w:rsidR="00E267CE" w:rsidRDefault="00E267CE"/>
    <w:sectPr w:rsidR="00E267C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A0MDQ0sbAwMzEysTBR0lEKTi0uzszPAykwrgUA8nhteiwAAAA="/>
  </w:docVars>
  <w:rsids>
    <w:rsidRoot w:val="00E267CE"/>
    <w:rsid w:val="000756CE"/>
    <w:rsid w:val="000C5D1B"/>
    <w:rsid w:val="00167366"/>
    <w:rsid w:val="00183882"/>
    <w:rsid w:val="002A2102"/>
    <w:rsid w:val="002E3A3E"/>
    <w:rsid w:val="003B16AB"/>
    <w:rsid w:val="007A0C6B"/>
    <w:rsid w:val="0094605D"/>
    <w:rsid w:val="00A003BD"/>
    <w:rsid w:val="00AB6C7B"/>
    <w:rsid w:val="00AD001A"/>
    <w:rsid w:val="00BA0DA2"/>
    <w:rsid w:val="00D33163"/>
    <w:rsid w:val="00E26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8E8BD5-4DC2-4EA2-98B8-F36E09FF4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7C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71</Characters>
  <Application>Microsoft Office Word</Application>
  <DocSecurity>4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oto Rodriguez</dc:creator>
  <cp:keywords/>
  <dc:description/>
  <cp:lastModifiedBy>FAIVRE Damien 254953</cp:lastModifiedBy>
  <cp:revision>2</cp:revision>
  <dcterms:created xsi:type="dcterms:W3CDTF">2022-12-21T13:31:00Z</dcterms:created>
  <dcterms:modified xsi:type="dcterms:W3CDTF">2022-12-21T13:31:00Z</dcterms:modified>
</cp:coreProperties>
</file>